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8B91C5" w14:textId="77777777" w:rsidR="000B5350" w:rsidRPr="00611E0B" w:rsidRDefault="000B5350" w:rsidP="000B5350">
      <w:pPr>
        <w:rPr>
          <w:rStyle w:val="CitaoHTML"/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611E0B">
        <w:rPr>
          <w:rStyle w:val="CitaoHTML"/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</w:p>
    <w:tbl>
      <w:tblPr>
        <w:tblW w:w="89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2025"/>
        <w:gridCol w:w="1701"/>
      </w:tblGrid>
      <w:tr w:rsidR="000B5350" w:rsidRPr="00611E0B" w14:paraId="223D0777" w14:textId="77777777" w:rsidTr="006D6532">
        <w:trPr>
          <w:trHeight w:val="5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3E66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Participa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650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GAH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F5C0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LH (UI/L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AC2B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FSH (UI/L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C296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Testosterone (ng/d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D9FE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Estradiol (</w:t>
            </w:r>
            <w:proofErr w:type="spellStart"/>
            <w:r w:rsidRPr="0061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pg</w:t>
            </w:r>
            <w:proofErr w:type="spellEnd"/>
            <w:r w:rsidRPr="00611E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/mL)</w:t>
            </w:r>
          </w:p>
        </w:tc>
      </w:tr>
      <w:tr w:rsidR="000B5350" w:rsidRPr="00611E0B" w14:paraId="3D4C473D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14D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FF67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FDB5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EB92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.0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2D70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3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F0B2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08</w:t>
            </w:r>
          </w:p>
        </w:tc>
      </w:tr>
      <w:tr w:rsidR="000B5350" w:rsidRPr="00611E0B" w14:paraId="718AA764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C81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A583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7672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E662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.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24F4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7E72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2</w:t>
            </w:r>
          </w:p>
        </w:tc>
      </w:tr>
      <w:tr w:rsidR="000B5350" w:rsidRPr="00611E0B" w14:paraId="76C329E0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8F5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B67D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BE40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,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86FA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,6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F7A7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8D36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23</w:t>
            </w:r>
          </w:p>
        </w:tc>
      </w:tr>
      <w:tr w:rsidR="000B5350" w:rsidRPr="00611E0B" w14:paraId="23D55F7C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623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600B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548A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25F3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C257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50CB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4.5</w:t>
            </w:r>
          </w:p>
        </w:tc>
      </w:tr>
      <w:tr w:rsidR="000B5350" w:rsidRPr="00611E0B" w14:paraId="77EF44B9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E8D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C92C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8025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E647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.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2525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EF87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70</w:t>
            </w:r>
          </w:p>
        </w:tc>
      </w:tr>
      <w:tr w:rsidR="000B5350" w:rsidRPr="00611E0B" w14:paraId="490B1AD5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C565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8CEB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F72D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6521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812F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CB36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3.8</w:t>
            </w:r>
          </w:p>
        </w:tc>
      </w:tr>
      <w:tr w:rsidR="000B5350" w:rsidRPr="00611E0B" w14:paraId="79F982A5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41D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85EA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3FC5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38C7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161D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83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2508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2</w:t>
            </w:r>
          </w:p>
        </w:tc>
      </w:tr>
      <w:tr w:rsidR="000B5350" w:rsidRPr="00611E0B" w14:paraId="0D9DF16D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E827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815E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C405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E11A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7A2F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37DC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77</w:t>
            </w:r>
          </w:p>
        </w:tc>
      </w:tr>
      <w:tr w:rsidR="000B5350" w:rsidRPr="00611E0B" w14:paraId="0302085D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8EC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A551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0497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F7E2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.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8484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ACEF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</w:t>
            </w:r>
          </w:p>
        </w:tc>
      </w:tr>
      <w:tr w:rsidR="000B5350" w:rsidRPr="00611E0B" w14:paraId="0F8B8DBC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813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52C5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3052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891B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.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BD5D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6FB8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8.6</w:t>
            </w:r>
          </w:p>
        </w:tc>
      </w:tr>
      <w:tr w:rsidR="000B5350" w:rsidRPr="00611E0B" w14:paraId="341EFED9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212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A271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B821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A7E4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A4B9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7.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3DBA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</w:tr>
      <w:tr w:rsidR="000B5350" w:rsidRPr="00611E0B" w14:paraId="3E6C9F67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888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85CC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C4D0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406B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2B76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1EBB7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1</w:t>
            </w:r>
          </w:p>
        </w:tc>
      </w:tr>
      <w:tr w:rsidR="000B5350" w:rsidRPr="00611E0B" w14:paraId="2453FE69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F6A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336E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DC630" w14:textId="7BE84AE8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8CE91" w14:textId="11730AC4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9742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AEAF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7.9</w:t>
            </w:r>
          </w:p>
        </w:tc>
      </w:tr>
      <w:tr w:rsidR="000B5350" w:rsidRPr="00611E0B" w14:paraId="19E3C076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DA5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BE71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C382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2831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AC95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7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9ED5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14.7</w:t>
            </w:r>
          </w:p>
        </w:tc>
      </w:tr>
      <w:tr w:rsidR="000B5350" w:rsidRPr="00611E0B" w14:paraId="22878F04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B37C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776A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FC8B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34150" w14:textId="0570A9D1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D5C1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21FB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9.1</w:t>
            </w:r>
          </w:p>
        </w:tc>
      </w:tr>
      <w:tr w:rsidR="000B5350" w:rsidRPr="00611E0B" w14:paraId="1616154B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56A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657F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8C99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B58B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2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62AD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51CF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2</w:t>
            </w:r>
          </w:p>
        </w:tc>
      </w:tr>
      <w:tr w:rsidR="000B5350" w:rsidRPr="00611E0B" w14:paraId="746682A1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89A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BC5D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1DFE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8C65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.6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CD9E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.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F7F6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0.4</w:t>
            </w:r>
          </w:p>
        </w:tc>
      </w:tr>
      <w:tr w:rsidR="000B5350" w:rsidRPr="00611E0B" w14:paraId="4AE84695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44E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58F9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310A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31E0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4BFD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FD91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68</w:t>
            </w:r>
          </w:p>
        </w:tc>
      </w:tr>
      <w:tr w:rsidR="000B5350" w:rsidRPr="00611E0B" w14:paraId="0BC76524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AC4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6EE9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B46C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653A7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3D29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7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3733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55</w:t>
            </w:r>
          </w:p>
        </w:tc>
      </w:tr>
      <w:tr w:rsidR="000B5350" w:rsidRPr="00611E0B" w14:paraId="68946F28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C1F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1CB5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1DC7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456D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9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44F1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C2A0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17</w:t>
            </w:r>
          </w:p>
        </w:tc>
      </w:tr>
      <w:tr w:rsidR="000B5350" w:rsidRPr="00611E0B" w14:paraId="045C91A3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490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3F9F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98A2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65CC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1166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45EF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75.4</w:t>
            </w:r>
          </w:p>
        </w:tc>
      </w:tr>
      <w:tr w:rsidR="000B5350" w:rsidRPr="00611E0B" w14:paraId="1E56B6D6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D49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7451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1C7C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A5AC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.4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9B91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EB30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2</w:t>
            </w:r>
          </w:p>
        </w:tc>
      </w:tr>
      <w:tr w:rsidR="000B5350" w:rsidRPr="00611E0B" w14:paraId="1F5FFBCC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F86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7286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65AF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CF4F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DD6B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3B69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6.68</w:t>
            </w:r>
          </w:p>
        </w:tc>
      </w:tr>
      <w:tr w:rsidR="000B5350" w:rsidRPr="00611E0B" w14:paraId="1CC34409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852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FB39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93E7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EEF5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4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0C3B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0CE3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1.8</w:t>
            </w:r>
          </w:p>
        </w:tc>
      </w:tr>
      <w:tr w:rsidR="000B5350" w:rsidRPr="00611E0B" w14:paraId="6DDE580F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C80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7048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5053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69B0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529E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63FE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81.1</w:t>
            </w:r>
          </w:p>
        </w:tc>
      </w:tr>
      <w:tr w:rsidR="000B5350" w:rsidRPr="00611E0B" w14:paraId="5FFB2C16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1AC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2252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74A17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22BC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709F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67FA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52.4</w:t>
            </w:r>
          </w:p>
        </w:tc>
      </w:tr>
      <w:tr w:rsidR="000B5350" w:rsidRPr="00611E0B" w14:paraId="68A51163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37B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122A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C0D5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9330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7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84F2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0F49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15</w:t>
            </w:r>
          </w:p>
        </w:tc>
      </w:tr>
      <w:tr w:rsidR="000B5350" w:rsidRPr="00611E0B" w14:paraId="233481F1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E17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DD47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DA5D6" w14:textId="4E2F7BA2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FE83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B9DC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FDBE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8</w:t>
            </w:r>
          </w:p>
        </w:tc>
      </w:tr>
      <w:tr w:rsidR="000B5350" w:rsidRPr="00611E0B" w14:paraId="46F516FA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BD8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9197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1FAB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CF3B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E58C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14F1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54.2</w:t>
            </w:r>
          </w:p>
        </w:tc>
      </w:tr>
      <w:tr w:rsidR="000B5350" w:rsidRPr="00611E0B" w14:paraId="6958C95F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4FE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A58D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01CB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A205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.6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7D2F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4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454E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3.08</w:t>
            </w:r>
          </w:p>
        </w:tc>
      </w:tr>
      <w:tr w:rsidR="000B5350" w:rsidRPr="00611E0B" w14:paraId="48A1B34A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43F7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6174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7A94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5E24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.7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5D32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3069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8.86</w:t>
            </w:r>
          </w:p>
        </w:tc>
      </w:tr>
      <w:tr w:rsidR="000B5350" w:rsidRPr="00611E0B" w14:paraId="723DDFDE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FA3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6219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44897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1D0D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608C0" w14:textId="0EA6E559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A612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7</w:t>
            </w:r>
          </w:p>
        </w:tc>
      </w:tr>
      <w:tr w:rsidR="000B5350" w:rsidRPr="00611E0B" w14:paraId="5CAE5DFE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4B8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8218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B2DA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44CC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.7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2E6D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E401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7.8</w:t>
            </w:r>
          </w:p>
        </w:tc>
      </w:tr>
      <w:tr w:rsidR="000B5350" w:rsidRPr="00611E0B" w14:paraId="18E37446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C1B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CB7F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B405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F7AB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3415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E099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4.2</w:t>
            </w:r>
          </w:p>
        </w:tc>
      </w:tr>
      <w:tr w:rsidR="000B5350" w:rsidRPr="00611E0B" w14:paraId="5A43BDC3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69A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2562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F12B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EEC4D" w14:textId="33B94599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C015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B54D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2.28</w:t>
            </w:r>
          </w:p>
        </w:tc>
      </w:tr>
      <w:tr w:rsidR="000B5350" w:rsidRPr="00611E0B" w14:paraId="197FB4D4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B81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9DA1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083B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ACC4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B280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BF19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4.55</w:t>
            </w:r>
          </w:p>
        </w:tc>
      </w:tr>
      <w:tr w:rsidR="000B5350" w:rsidRPr="00611E0B" w14:paraId="0517A80F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D85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1868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3F1D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0BEE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3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8BE4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83DC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5.4</w:t>
            </w:r>
          </w:p>
        </w:tc>
      </w:tr>
      <w:tr w:rsidR="000B5350" w:rsidRPr="00611E0B" w14:paraId="383FF202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FEF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060C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DE00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9354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6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CD2F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6D54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5.88</w:t>
            </w:r>
          </w:p>
        </w:tc>
      </w:tr>
      <w:tr w:rsidR="000B5350" w:rsidRPr="00611E0B" w14:paraId="4B97439C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16F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0B15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0C46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C77A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.3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7AE7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BFE4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7.79</w:t>
            </w:r>
          </w:p>
        </w:tc>
      </w:tr>
      <w:tr w:rsidR="000B5350" w:rsidRPr="00611E0B" w14:paraId="11895A40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92A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B3E5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2B81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D1E3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C6E4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EAAB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3.6</w:t>
            </w:r>
          </w:p>
        </w:tc>
      </w:tr>
      <w:tr w:rsidR="000B5350" w:rsidRPr="00611E0B" w14:paraId="68E7557B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FC4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5FE0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ED19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A9A0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4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36C5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FF3C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1.8</w:t>
            </w:r>
          </w:p>
        </w:tc>
      </w:tr>
      <w:tr w:rsidR="000B5350" w:rsidRPr="00611E0B" w14:paraId="116FD0E1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412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A429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A60A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A6B17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B206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1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7017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72</w:t>
            </w:r>
          </w:p>
        </w:tc>
      </w:tr>
      <w:tr w:rsidR="000B5350" w:rsidRPr="00611E0B" w14:paraId="247B17A2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066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A8B6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207C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0C9E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DE19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3DBF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1.8</w:t>
            </w:r>
          </w:p>
        </w:tc>
      </w:tr>
      <w:tr w:rsidR="000B5350" w:rsidRPr="00611E0B" w14:paraId="2F4742D4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677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BE9E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8A95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6574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05B9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.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5E32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73.1</w:t>
            </w:r>
          </w:p>
        </w:tc>
      </w:tr>
      <w:tr w:rsidR="000B5350" w:rsidRPr="00611E0B" w14:paraId="04AE7EB1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90B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A895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329B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529C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0835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BAED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6</w:t>
            </w:r>
          </w:p>
        </w:tc>
      </w:tr>
      <w:tr w:rsidR="000B5350" w:rsidRPr="00611E0B" w14:paraId="000C6ACE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FBF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4AD8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332B2" w14:textId="164736D8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CB826" w14:textId="450FBFD4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1495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7900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7</w:t>
            </w:r>
          </w:p>
        </w:tc>
      </w:tr>
      <w:tr w:rsidR="000B5350" w:rsidRPr="00611E0B" w14:paraId="62C8B687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1EA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lastRenderedPageBreak/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6C0E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2B23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C859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.4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E750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3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C990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7.19</w:t>
            </w:r>
          </w:p>
        </w:tc>
      </w:tr>
      <w:tr w:rsidR="000B5350" w:rsidRPr="00611E0B" w14:paraId="21EB9D05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505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986F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AE95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6E9B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0673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4BE7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6.76</w:t>
            </w:r>
          </w:p>
        </w:tc>
      </w:tr>
      <w:tr w:rsidR="000B5350" w:rsidRPr="00611E0B" w14:paraId="2B7EC191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8EB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73B1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343D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F52F2" w14:textId="083F0D2C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DE9B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B656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.09</w:t>
            </w:r>
          </w:p>
        </w:tc>
      </w:tr>
      <w:tr w:rsidR="000B5350" w:rsidRPr="00611E0B" w14:paraId="6D60DA46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AFA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309D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E0A4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BFE1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.0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04F3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0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CB38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5.96</w:t>
            </w:r>
          </w:p>
        </w:tc>
      </w:tr>
      <w:tr w:rsidR="000B5350" w:rsidRPr="00611E0B" w14:paraId="716ADD74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962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7579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74A1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31EB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E26B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.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F812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8.31</w:t>
            </w:r>
          </w:p>
        </w:tc>
      </w:tr>
      <w:tr w:rsidR="000B5350" w:rsidRPr="00611E0B" w14:paraId="2252040B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A9F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C630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07AC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41A9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2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BC51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8.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55887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55.5</w:t>
            </w:r>
          </w:p>
        </w:tc>
      </w:tr>
      <w:tr w:rsidR="000B5350" w:rsidRPr="00611E0B" w14:paraId="066B4506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DB0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CB53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En/DH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1141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C7BA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.4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1034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96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75817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0</w:t>
            </w:r>
          </w:p>
        </w:tc>
      </w:tr>
      <w:tr w:rsidR="000B5350" w:rsidRPr="00611E0B" w14:paraId="4F74A1A9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A26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A8EE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A12C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05A9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5.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FAF4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0.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392D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5</w:t>
            </w:r>
          </w:p>
        </w:tc>
      </w:tr>
      <w:tr w:rsidR="000B5350" w:rsidRPr="00611E0B" w14:paraId="393CDAC2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B7A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41A5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28C6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1831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E04B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866C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1</w:t>
            </w:r>
          </w:p>
        </w:tc>
      </w:tr>
      <w:tr w:rsidR="000B5350" w:rsidRPr="00611E0B" w14:paraId="73C5BB5B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09D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41E6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F3B6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673B3" w14:textId="75E90CB3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163F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578B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7.9</w:t>
            </w:r>
          </w:p>
        </w:tc>
      </w:tr>
      <w:tr w:rsidR="000B5350" w:rsidRPr="00611E0B" w14:paraId="499ACD2D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83F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FDEB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FD95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2982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4FCF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A85C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6</w:t>
            </w:r>
          </w:p>
        </w:tc>
      </w:tr>
      <w:tr w:rsidR="000B5350" w:rsidRPr="00611E0B" w14:paraId="1394206A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25C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CAC8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43B7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B394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.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2015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AFDB7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</w:t>
            </w:r>
          </w:p>
        </w:tc>
      </w:tr>
      <w:tr w:rsidR="000B5350" w:rsidRPr="00611E0B" w14:paraId="3B6560EE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3F3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1665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EDC4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5B27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.4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C3FD1" w14:textId="08992651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924C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5</w:t>
            </w:r>
          </w:p>
        </w:tc>
      </w:tr>
      <w:tr w:rsidR="000B5350" w:rsidRPr="00611E0B" w14:paraId="0CE60341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547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A2AE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DDF6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03E5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5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3A9B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2370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2</w:t>
            </w:r>
          </w:p>
        </w:tc>
      </w:tr>
      <w:tr w:rsidR="000B5350" w:rsidRPr="00611E0B" w14:paraId="4E6BAD0B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83D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8EA6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4EA7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31BD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7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ED2D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AE7C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.7</w:t>
            </w:r>
          </w:p>
        </w:tc>
      </w:tr>
      <w:tr w:rsidR="000B5350" w:rsidRPr="00611E0B" w14:paraId="301BAE82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50D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B494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6089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4A21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2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AEAFF" w14:textId="765FAB7E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6440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</w:tr>
      <w:tr w:rsidR="000B5350" w:rsidRPr="00611E0B" w14:paraId="7E2AAB96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8A6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3FE0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49134" w14:textId="4F42F835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3691C" w14:textId="5738F79F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41C4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6.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CD59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9</w:t>
            </w:r>
          </w:p>
        </w:tc>
      </w:tr>
      <w:tr w:rsidR="000B5350" w:rsidRPr="00611E0B" w14:paraId="7936E243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A05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5E7D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B73E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A2E2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2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846F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61957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.2</w:t>
            </w:r>
          </w:p>
        </w:tc>
      </w:tr>
      <w:tr w:rsidR="000B5350" w:rsidRPr="00611E0B" w14:paraId="614440E9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255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D58B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269CE" w14:textId="0A281A78" w:rsidR="000B5350" w:rsidRPr="00611E0B" w:rsidRDefault="000B5350" w:rsidP="000B53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1FC8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.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2525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C9D8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1</w:t>
            </w:r>
          </w:p>
        </w:tc>
      </w:tr>
      <w:tr w:rsidR="000B5350" w:rsidRPr="00611E0B" w14:paraId="0D6A0894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0C5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5AD2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00CC1" w14:textId="0B1F2B3A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61750" w14:textId="502A42A0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931A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39CF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7.2</w:t>
            </w:r>
          </w:p>
        </w:tc>
      </w:tr>
      <w:tr w:rsidR="000B5350" w:rsidRPr="00611E0B" w14:paraId="2CD6750B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BC8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7772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4032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9575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8879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65D4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6.6</w:t>
            </w:r>
          </w:p>
        </w:tc>
      </w:tr>
      <w:tr w:rsidR="000B5350" w:rsidRPr="00611E0B" w14:paraId="7971F47E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FCA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CEAA7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30906" w14:textId="004AE06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DE46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.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0FAB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0405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1</w:t>
            </w:r>
          </w:p>
        </w:tc>
      </w:tr>
      <w:tr w:rsidR="000B5350" w:rsidRPr="00611E0B" w14:paraId="41FEDB4A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754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8965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C128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04C4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.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AAA8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2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C4D5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9</w:t>
            </w:r>
          </w:p>
        </w:tc>
      </w:tr>
      <w:tr w:rsidR="000B5350" w:rsidRPr="00611E0B" w14:paraId="69CE30AA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F8EE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B33A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861E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1DB6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9CBA5" w14:textId="538F6E96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61D4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3</w:t>
            </w:r>
          </w:p>
        </w:tc>
      </w:tr>
      <w:tr w:rsidR="000B5350" w:rsidRPr="00611E0B" w14:paraId="5C3CA88E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DDF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968B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3AE8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ADCF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.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BAF7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864B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8.18</w:t>
            </w:r>
          </w:p>
        </w:tc>
      </w:tr>
      <w:tr w:rsidR="000B5350" w:rsidRPr="00611E0B" w14:paraId="0D70E56B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34E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8D87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5D5B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521C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.29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CB33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7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4377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3.85</w:t>
            </w:r>
          </w:p>
        </w:tc>
      </w:tr>
      <w:tr w:rsidR="000B5350" w:rsidRPr="00611E0B" w14:paraId="5C28A9FB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DFC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EF86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CBE8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6B1A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.4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99D9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EBE5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.61</w:t>
            </w:r>
          </w:p>
        </w:tc>
      </w:tr>
      <w:tr w:rsidR="000B5350" w:rsidRPr="00611E0B" w14:paraId="5EDCC677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D9A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2B37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B4B4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47A8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C5CE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2.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448E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7</w:t>
            </w:r>
          </w:p>
        </w:tc>
      </w:tr>
      <w:tr w:rsidR="000B5350" w:rsidRPr="00611E0B" w14:paraId="2BD84152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9E3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FAB4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A5E5E" w14:textId="40925FEA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30FFF" w14:textId="4A7659B1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966E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E824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4.84</w:t>
            </w:r>
          </w:p>
        </w:tc>
      </w:tr>
      <w:tr w:rsidR="000B5350" w:rsidRPr="00611E0B" w14:paraId="1CB2A61E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BFB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E33B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2B19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4045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97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640B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1.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D632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9</w:t>
            </w:r>
          </w:p>
        </w:tc>
      </w:tr>
      <w:tr w:rsidR="000B5350" w:rsidRPr="00611E0B" w14:paraId="4F826ED0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8E8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7FC1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F659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8F3C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.5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DBDD1" w14:textId="0EF9A24C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7B33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3.8</w:t>
            </w:r>
          </w:p>
        </w:tc>
      </w:tr>
      <w:tr w:rsidR="000B5350" w:rsidRPr="00611E0B" w14:paraId="2261AE23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1FFB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D2897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AF967" w14:textId="395BB24B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EC85F" w14:textId="0DD3BCAB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9CA3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E800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1.75</w:t>
            </w:r>
          </w:p>
        </w:tc>
      </w:tr>
      <w:tr w:rsidR="000B5350" w:rsidRPr="00611E0B" w14:paraId="6D08CF88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2D4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028A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568E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69A5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C0AC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6EC0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5.46</w:t>
            </w:r>
          </w:p>
        </w:tc>
      </w:tr>
      <w:tr w:rsidR="000B5350" w:rsidRPr="00611E0B" w14:paraId="1BC3E935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873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5846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5F55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280E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7AD0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0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6C017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9.7</w:t>
            </w:r>
          </w:p>
        </w:tc>
      </w:tr>
      <w:tr w:rsidR="000B5350" w:rsidRPr="00611E0B" w14:paraId="4E30286B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483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DDF3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839E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18032" w14:textId="538C7899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FE9F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050F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.94</w:t>
            </w:r>
          </w:p>
        </w:tc>
      </w:tr>
      <w:tr w:rsidR="000B5350" w:rsidRPr="00611E0B" w14:paraId="79661742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6C4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5F71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4637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9156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7520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9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2E487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</w:t>
            </w:r>
          </w:p>
        </w:tc>
      </w:tr>
      <w:tr w:rsidR="000B5350" w:rsidRPr="00611E0B" w14:paraId="2C776841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47B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74AB7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A256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9888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69D8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5DD4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0.2</w:t>
            </w:r>
          </w:p>
        </w:tc>
      </w:tr>
      <w:tr w:rsidR="000B5350" w:rsidRPr="00611E0B" w14:paraId="605ACA1B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4F9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4523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3722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E4DF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.4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16E0B" w14:textId="19D3FD9A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7851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14</w:t>
            </w:r>
          </w:p>
        </w:tc>
      </w:tr>
      <w:tr w:rsidR="000B5350" w:rsidRPr="00611E0B" w14:paraId="09B53BB2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5177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A0C0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C8BE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F5C6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8CC90" w14:textId="74B4B510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C6E6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1.9</w:t>
            </w:r>
          </w:p>
        </w:tc>
      </w:tr>
      <w:tr w:rsidR="000B5350" w:rsidRPr="00611E0B" w14:paraId="49896DC1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C4F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37B57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F830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1CBB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.8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17CE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19E0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5.5</w:t>
            </w:r>
          </w:p>
        </w:tc>
      </w:tr>
      <w:tr w:rsidR="000B5350" w:rsidRPr="00611E0B" w14:paraId="332B6479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69D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C559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B389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9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723C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3.88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3FC6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6F25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5.1</w:t>
            </w:r>
          </w:p>
        </w:tc>
      </w:tr>
      <w:tr w:rsidR="000B5350" w:rsidRPr="00611E0B" w14:paraId="4324DC7D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354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A849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C62C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542C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8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0B79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8.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11FF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2</w:t>
            </w:r>
          </w:p>
        </w:tc>
      </w:tr>
      <w:tr w:rsidR="000B5350" w:rsidRPr="00611E0B" w14:paraId="1129B9D8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8E5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14F4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BAB1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E753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3376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.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1AA2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7</w:t>
            </w:r>
          </w:p>
        </w:tc>
      </w:tr>
      <w:tr w:rsidR="000B5350" w:rsidRPr="00611E0B" w14:paraId="2534DBE7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B49D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D9E8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80C9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8E63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.5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567A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68C6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4.55</w:t>
            </w:r>
          </w:p>
        </w:tc>
      </w:tr>
      <w:tr w:rsidR="000B5350" w:rsidRPr="00611E0B" w14:paraId="73D96518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054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794B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1CF6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DA957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.8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60DB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8747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2</w:t>
            </w:r>
          </w:p>
        </w:tc>
      </w:tr>
      <w:tr w:rsidR="000B5350" w:rsidRPr="00611E0B" w14:paraId="0CB0EB9E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332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EDBC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2F45A" w14:textId="539328E3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51955" w14:textId="5EFFDB92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9964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7688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3</w:t>
            </w:r>
          </w:p>
        </w:tc>
      </w:tr>
      <w:tr w:rsidR="000B5350" w:rsidRPr="00611E0B" w14:paraId="449D9D94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BC4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2CC4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2B900" w14:textId="60060DC5" w:rsidR="000B5350" w:rsidRPr="00611E0B" w:rsidRDefault="000B5350" w:rsidP="000B53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FF13D" w14:textId="1947F3C0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6B2D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88BF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4</w:t>
            </w:r>
          </w:p>
        </w:tc>
      </w:tr>
      <w:tr w:rsidR="000B5350" w:rsidRPr="00611E0B" w14:paraId="216A0665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085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4AA36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2859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C305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.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6AFA7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16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D68C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0.9</w:t>
            </w:r>
          </w:p>
        </w:tc>
      </w:tr>
      <w:tr w:rsidR="000B5350" w:rsidRPr="00611E0B" w14:paraId="78087C3E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11A7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6200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705F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C4CF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0713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46FF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3.4</w:t>
            </w:r>
          </w:p>
        </w:tc>
      </w:tr>
      <w:tr w:rsidR="000B5350" w:rsidRPr="00611E0B" w14:paraId="0F124B17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6017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lastRenderedPageBreak/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A3F1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2AB5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3467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.1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2859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AD2B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5.83</w:t>
            </w:r>
          </w:p>
        </w:tc>
      </w:tr>
      <w:tr w:rsidR="000B5350" w:rsidRPr="00611E0B" w14:paraId="2F6B2D30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62F5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C344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EA1D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3C6B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A4B5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A318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8.6</w:t>
            </w:r>
          </w:p>
        </w:tc>
      </w:tr>
      <w:tr w:rsidR="000B5350" w:rsidRPr="00611E0B" w14:paraId="08F34EAB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4AC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F756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910C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6240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.2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1B43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B128C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</w:t>
            </w:r>
          </w:p>
        </w:tc>
      </w:tr>
      <w:tr w:rsidR="000B5350" w:rsidRPr="00611E0B" w14:paraId="643BC22F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A65F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489D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7E1C7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D7ABE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A9C19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33317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9.1</w:t>
            </w:r>
          </w:p>
        </w:tc>
      </w:tr>
      <w:tr w:rsidR="000B5350" w:rsidRPr="00611E0B" w14:paraId="186AE92B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743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763F3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24D8D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5DFD4" w14:textId="634B1C60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8BE68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.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D4EF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4.16</w:t>
            </w:r>
          </w:p>
        </w:tc>
      </w:tr>
      <w:tr w:rsidR="000B5350" w:rsidRPr="00611E0B" w14:paraId="72D7B5BD" w14:textId="77777777" w:rsidTr="006D6532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DA21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01714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2341B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5C17A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0.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C6512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E5820" w14:textId="77777777" w:rsidR="000B5350" w:rsidRPr="00611E0B" w:rsidRDefault="000B5350" w:rsidP="006D65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611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1.9</w:t>
            </w:r>
          </w:p>
        </w:tc>
      </w:tr>
    </w:tbl>
    <w:p w14:paraId="51B8100E" w14:textId="77777777" w:rsidR="00D41A37" w:rsidRDefault="00D41A37"/>
    <w:sectPr w:rsidR="00D41A37" w:rsidSect="000B5350">
      <w:type w:val="continuous"/>
      <w:pgSz w:w="11901" w:h="16817"/>
      <w:pgMar w:top="1701" w:right="1417" w:bottom="1701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0"/>
    <w:family w:val="auto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4"/>
  <w:proofState w:spelling="clean" w:grammar="clean"/>
  <w:attachedTemplate r:id="rId1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350"/>
    <w:rsid w:val="000228EF"/>
    <w:rsid w:val="00046F01"/>
    <w:rsid w:val="00067A3E"/>
    <w:rsid w:val="000B5350"/>
    <w:rsid w:val="000B757D"/>
    <w:rsid w:val="00101B07"/>
    <w:rsid w:val="00175D08"/>
    <w:rsid w:val="002A2C73"/>
    <w:rsid w:val="002E30A3"/>
    <w:rsid w:val="003024E1"/>
    <w:rsid w:val="00371F3B"/>
    <w:rsid w:val="003B16C6"/>
    <w:rsid w:val="003D77C8"/>
    <w:rsid w:val="00432816"/>
    <w:rsid w:val="004F0FB0"/>
    <w:rsid w:val="00562376"/>
    <w:rsid w:val="006A771E"/>
    <w:rsid w:val="00765A17"/>
    <w:rsid w:val="00922C41"/>
    <w:rsid w:val="009B05FA"/>
    <w:rsid w:val="009C513D"/>
    <w:rsid w:val="00A44582"/>
    <w:rsid w:val="00AA70AB"/>
    <w:rsid w:val="00AE7A73"/>
    <w:rsid w:val="00B21CDC"/>
    <w:rsid w:val="00B3075B"/>
    <w:rsid w:val="00B33501"/>
    <w:rsid w:val="00C82F5E"/>
    <w:rsid w:val="00C937CD"/>
    <w:rsid w:val="00C96C6F"/>
    <w:rsid w:val="00CA3F82"/>
    <w:rsid w:val="00D22107"/>
    <w:rsid w:val="00D41A37"/>
    <w:rsid w:val="00D6289E"/>
    <w:rsid w:val="00DE4991"/>
    <w:rsid w:val="00F64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95B4DC"/>
  <w15:chartTrackingRefBased/>
  <w15:docId w15:val="{17961272-54D3-4B41-ADE9-FE6F6E6E8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350"/>
    <w:pPr>
      <w:widowControl w:val="0"/>
    </w:pPr>
    <w:rPr>
      <w:rFonts w:ascii="Arial MT" w:eastAsia="Arial MT" w:hAnsi="Arial MT" w:cs="Arial MT"/>
      <w:kern w:val="0"/>
      <w:sz w:val="22"/>
      <w:szCs w:val="22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CitaoHTML">
    <w:name w:val="HTML Cite"/>
    <w:basedOn w:val="Fontepargpadro"/>
    <w:uiPriority w:val="99"/>
    <w:semiHidden/>
    <w:unhideWhenUsed/>
    <w:rsid w:val="000B535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66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Regios Dias da Silva</dc:creator>
  <cp:keywords/>
  <dc:description/>
  <cp:lastModifiedBy>Magnus Silva</cp:lastModifiedBy>
  <cp:revision>1</cp:revision>
  <dcterms:created xsi:type="dcterms:W3CDTF">2024-09-12T00:16:00Z</dcterms:created>
  <dcterms:modified xsi:type="dcterms:W3CDTF">2024-09-12T00:20:00Z</dcterms:modified>
</cp:coreProperties>
</file>